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E23" w:rsidRPr="00EE137B" w:rsidRDefault="00C40E23" w:rsidP="00C40E2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34D84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34D84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Whole Genome Sequencing Mapping Gaps.</w:t>
      </w:r>
      <w:proofErr w:type="gramEnd"/>
    </w:p>
    <w:tbl>
      <w:tblPr>
        <w:tblW w:w="87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35"/>
        <w:gridCol w:w="1080"/>
        <w:gridCol w:w="1080"/>
        <w:gridCol w:w="810"/>
        <w:gridCol w:w="1080"/>
        <w:gridCol w:w="1080"/>
        <w:gridCol w:w="1998"/>
      </w:tblGrid>
      <w:tr w:rsidR="00C40E23" w:rsidRPr="004D3DEB" w:rsidTr="000C608A">
        <w:trPr>
          <w:trHeight w:val="341"/>
        </w:trPr>
        <w:tc>
          <w:tcPr>
            <w:tcW w:w="16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ap</w:t>
            </w:r>
          </w:p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art</w:t>
            </w: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ap</w:t>
            </w:r>
          </w:p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nd</w:t>
            </w: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ap</w:t>
            </w:r>
          </w:p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z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DS</w:t>
            </w:r>
          </w:p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art</w:t>
            </w: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DS</w:t>
            </w:r>
          </w:p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nd</w:t>
            </w: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DS</w:t>
            </w:r>
          </w:p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duct</w:t>
            </w:r>
          </w:p>
        </w:tc>
      </w:tr>
      <w:tr w:rsidR="00C40E23" w:rsidRPr="004D3DEB" w:rsidTr="000C608A">
        <w:trPr>
          <w:trHeight w:val="321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E23" w:rsidRPr="004D3DEB" w:rsidRDefault="00C40E23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Ref: NC_003143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E23" w:rsidRPr="004D3DEB" w:rsidRDefault="00C40E23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E23" w:rsidRPr="004D3DEB" w:rsidRDefault="00C40E23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E23" w:rsidRPr="004D3DEB" w:rsidRDefault="00C40E23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E23" w:rsidRPr="004D3DEB" w:rsidRDefault="00C40E23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E23" w:rsidRPr="004D3DEB" w:rsidRDefault="00C40E23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E23" w:rsidRPr="004D3DEB" w:rsidRDefault="00C40E23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0E23" w:rsidRPr="004D3DEB" w:rsidTr="000C608A">
        <w:trPr>
          <w:trHeight w:val="301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0E23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92</w:t>
            </w:r>
          </w:p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</w:t>
            </w:r>
            <w:proofErr w:type="spellStart"/>
            <w:r w:rsidRPr="004D3D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srA</w:t>
            </w:r>
            <w:proofErr w:type="spellEnd"/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368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369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0E23" w:rsidRPr="004D3DEB" w:rsidTr="000C608A">
        <w:trPr>
          <w:trHeight w:val="481"/>
        </w:trPr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92∆</w:t>
            </w:r>
            <w:r w:rsidRPr="004D3D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srA</w:t>
            </w: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32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34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32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3464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O3304:</w:t>
            </w:r>
          </w:p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n storage regulator</w:t>
            </w:r>
          </w:p>
        </w:tc>
      </w:tr>
      <w:tr w:rsidR="00C40E23" w:rsidRPr="004D3DEB" w:rsidTr="000C608A">
        <w:trPr>
          <w:trHeight w:val="301"/>
        </w:trPr>
        <w:tc>
          <w:tcPr>
            <w:tcW w:w="1635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E23" w:rsidRPr="004D3DEB" w:rsidRDefault="00C40E23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f: NC_004088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8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40E23" w:rsidRPr="004D3DEB" w:rsidTr="000C608A">
        <w:trPr>
          <w:trHeight w:val="481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0E23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M6∆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3D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srA</w:t>
            </w:r>
            <w:proofErr w:type="spellEnd"/>
            <w:r w:rsidRPr="004D3D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: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4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5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7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03</w:t>
            </w: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40E23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0040:</w:t>
            </w:r>
          </w:p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C40E23" w:rsidRPr="004D3DEB" w:rsidTr="000C608A">
        <w:trPr>
          <w:trHeight w:val="481"/>
        </w:trPr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0E23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M6+</w:t>
            </w:r>
          </w:p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</w:t>
            </w:r>
            <w:proofErr w:type="spellStart"/>
            <w:r w:rsidRPr="004D3D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srA</w:t>
            </w:r>
            <w:proofErr w:type="spellEnd"/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: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51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52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51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5300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0884:</w:t>
            </w:r>
          </w:p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n storage regulator</w:t>
            </w:r>
          </w:p>
        </w:tc>
      </w:tr>
      <w:tr w:rsidR="00C40E23" w:rsidRPr="004D3DEB" w:rsidTr="000C608A">
        <w:trPr>
          <w:trHeight w:val="301"/>
        </w:trPr>
        <w:tc>
          <w:tcPr>
            <w:tcW w:w="163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0E23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M6+</w:t>
            </w:r>
          </w:p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</w:t>
            </w:r>
            <w:proofErr w:type="spellStart"/>
            <w:r w:rsidRPr="004D3D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srA</w:t>
            </w:r>
            <w:proofErr w:type="spellEnd"/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: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04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04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74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0561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C40E23" w:rsidRPr="004D3DEB" w:rsidRDefault="00C40E23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2605:adhesin</w:t>
            </w:r>
          </w:p>
        </w:tc>
      </w:tr>
    </w:tbl>
    <w:p w:rsidR="00C40E23" w:rsidRPr="00536D0D" w:rsidRDefault="00C40E23" w:rsidP="00C40E23">
      <w:pPr>
        <w:overflowPunct w:val="0"/>
        <w:autoSpaceDE w:val="0"/>
        <w:autoSpaceDN w:val="0"/>
        <w:adjustRightInd w:val="0"/>
        <w:spacing w:after="0" w:line="480" w:lineRule="atLeast"/>
        <w:jc w:val="both"/>
        <w:textAlignment w:val="baseline"/>
        <w:rPr>
          <w:rFonts w:ascii="Times" w:eastAsia="Times New Roman" w:hAnsi="Times" w:cs="Times New Roman"/>
          <w:sz w:val="24"/>
          <w:szCs w:val="20"/>
        </w:rPr>
      </w:pPr>
      <w:r w:rsidRPr="00536D0D">
        <w:rPr>
          <w:rFonts w:ascii="Times" w:eastAsia="Times New Roman" w:hAnsi="Times" w:cs="Times New Roman"/>
          <w:sz w:val="24"/>
          <w:szCs w:val="20"/>
        </w:rPr>
        <w:t>* Coordinate of the reference genome.</w:t>
      </w:r>
    </w:p>
    <w:p w:rsidR="001A0D5F" w:rsidRDefault="001A0D5F">
      <w:bookmarkStart w:id="0" w:name="_GoBack"/>
      <w:bookmarkEnd w:id="0"/>
    </w:p>
    <w:sectPr w:rsidR="001A0D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E23"/>
    <w:rsid w:val="001A0D5F"/>
    <w:rsid w:val="00C40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E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E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 Willias</dc:creator>
  <cp:lastModifiedBy>Stephan Willias</cp:lastModifiedBy>
  <cp:revision>1</cp:revision>
  <dcterms:created xsi:type="dcterms:W3CDTF">2015-04-30T15:50:00Z</dcterms:created>
  <dcterms:modified xsi:type="dcterms:W3CDTF">2015-04-30T15:52:00Z</dcterms:modified>
</cp:coreProperties>
</file>